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F2547" w14:textId="77F65489" w:rsidR="00587217" w:rsidRDefault="00587217" w:rsidP="0058721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I: Pilot checklist for monitoring labels and packaging of products</w:t>
      </w:r>
    </w:p>
    <w:p w14:paraId="2D963EDC" w14:textId="77777777" w:rsidR="00587217" w:rsidRPr="00587217" w:rsidRDefault="00587217" w:rsidP="00587217">
      <w:pPr>
        <w:spacing w:after="0" w:line="240" w:lineRule="auto"/>
        <w:rPr>
          <w:rFonts w:ascii="Times New Roman" w:hAnsi="Times New Roman" w:cs="Times New Roman"/>
        </w:rPr>
      </w:pPr>
    </w:p>
    <w:p w14:paraId="2976C02F" w14:textId="29933425" w:rsidR="00944B7F" w:rsidRPr="00C95C4E" w:rsidRDefault="00944B7F" w:rsidP="00944B7F">
      <w:pPr>
        <w:spacing w:after="0" w:line="240" w:lineRule="auto"/>
        <w:jc w:val="center"/>
        <w:rPr>
          <w:b/>
          <w:smallCaps/>
        </w:rPr>
      </w:pPr>
      <w:r w:rsidRPr="00C95C4E">
        <w:rPr>
          <w:b/>
          <w:smallCaps/>
        </w:rPr>
        <w:t>CHECKLIST FOR LABELS AND PACKAGING</w:t>
      </w:r>
    </w:p>
    <w:p w14:paraId="0F443414" w14:textId="1CBE40A0" w:rsidR="00944B7F" w:rsidRPr="00C95C4E" w:rsidRDefault="00944B7F" w:rsidP="00944B7F">
      <w:pPr>
        <w:spacing w:after="0" w:line="240" w:lineRule="auto"/>
        <w:jc w:val="center"/>
        <w:rPr>
          <w:b/>
          <w:smallCaps/>
        </w:rPr>
      </w:pPr>
      <w:r w:rsidRPr="00C95C4E">
        <w:rPr>
          <w:b/>
          <w:smallCaps/>
        </w:rPr>
        <w:t>FOR THE MARKETING OF PRODUCTS FOR INFANT AND YOUNG CHILD FEEDING</w:t>
      </w:r>
    </w:p>
    <w:p w14:paraId="41126BF9" w14:textId="77777777" w:rsidR="00944B7F" w:rsidRDefault="00944B7F" w:rsidP="00944B7F">
      <w:pPr>
        <w:spacing w:after="0" w:line="240" w:lineRule="auto"/>
        <w:jc w:val="center"/>
        <w:rPr>
          <w:b/>
          <w:smallCaps/>
          <w:sz w:val="20"/>
          <w:szCs w:val="20"/>
        </w:rPr>
      </w:pPr>
    </w:p>
    <w:tbl>
      <w:tblPr>
        <w:tblStyle w:val="TableGrid"/>
        <w:tblW w:w="9346" w:type="dxa"/>
        <w:jc w:val="center"/>
        <w:tblLayout w:type="fixed"/>
        <w:tblLook w:val="04A0" w:firstRow="1" w:lastRow="0" w:firstColumn="1" w:lastColumn="0" w:noHBand="0" w:noVBand="1"/>
      </w:tblPr>
      <w:tblGrid>
        <w:gridCol w:w="6467"/>
        <w:gridCol w:w="1620"/>
        <w:gridCol w:w="1259"/>
      </w:tblGrid>
      <w:tr w:rsidR="00944B7F" w:rsidRPr="004016B6" w14:paraId="73925F52" w14:textId="77777777" w:rsidTr="00C95C4E">
        <w:trPr>
          <w:cantSplit/>
          <w:trHeight w:val="432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5065F" w14:textId="77777777" w:rsidR="00944B7F" w:rsidRPr="004016B6" w:rsidRDefault="00944B7F" w:rsidP="00C95C4E">
            <w:pPr>
              <w:jc w:val="center"/>
              <w:rPr>
                <w:b/>
                <w:sz w:val="20"/>
                <w:szCs w:val="20"/>
              </w:rPr>
            </w:pPr>
            <w:r w:rsidRPr="004016B6">
              <w:rPr>
                <w:b/>
                <w:sz w:val="20"/>
                <w:szCs w:val="20"/>
              </w:rPr>
              <w:t>General Information</w:t>
            </w:r>
          </w:p>
        </w:tc>
      </w:tr>
      <w:tr w:rsidR="00944B7F" w:rsidRPr="004016B6" w14:paraId="6450721F" w14:textId="77777777" w:rsidTr="004016B6">
        <w:trPr>
          <w:cantSplit/>
          <w:trHeight w:val="432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FD3E2" w14:textId="77777777" w:rsidR="00944B7F" w:rsidRPr="004016B6" w:rsidRDefault="00944B7F" w:rsidP="004016B6">
            <w:p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Name of Province:</w:t>
            </w:r>
          </w:p>
        </w:tc>
      </w:tr>
      <w:tr w:rsidR="00944B7F" w:rsidRPr="004016B6" w14:paraId="403FE91B" w14:textId="77777777" w:rsidTr="004016B6">
        <w:trPr>
          <w:cantSplit/>
          <w:trHeight w:val="432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6F41D" w14:textId="77777777" w:rsidR="00944B7F" w:rsidRPr="004016B6" w:rsidRDefault="00944B7F" w:rsidP="004016B6">
            <w:p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Name of City/District:</w:t>
            </w:r>
          </w:p>
        </w:tc>
      </w:tr>
      <w:tr w:rsidR="00944B7F" w:rsidRPr="004016B6" w14:paraId="6B9F06C8" w14:textId="77777777" w:rsidTr="004016B6">
        <w:trPr>
          <w:cantSplit/>
          <w:trHeight w:val="432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E924A" w14:textId="77777777" w:rsidR="00944B7F" w:rsidRPr="004016B6" w:rsidRDefault="00944B7F" w:rsidP="004016B6">
            <w:p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Name of Commune:</w:t>
            </w:r>
          </w:p>
        </w:tc>
      </w:tr>
      <w:tr w:rsidR="00944B7F" w:rsidRPr="004016B6" w14:paraId="3C11959A" w14:textId="77777777" w:rsidTr="004016B6">
        <w:trPr>
          <w:cantSplit/>
          <w:trHeight w:val="432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4280F" w14:textId="77777777" w:rsidR="00944B7F" w:rsidRPr="004016B6" w:rsidRDefault="00944B7F" w:rsidP="004016B6">
            <w:p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Name of Store/Shop/Pharmacy/place:</w:t>
            </w:r>
          </w:p>
        </w:tc>
      </w:tr>
      <w:tr w:rsidR="00944B7F" w:rsidRPr="004016B6" w14:paraId="6C6D6341" w14:textId="77777777" w:rsidTr="004016B6">
        <w:trPr>
          <w:cantSplit/>
          <w:trHeight w:val="2348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6681E27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Product types mentioned in the material (CHECK the one that APPLIES)</w:t>
            </w:r>
          </w:p>
          <w:p w14:paraId="33598341" w14:textId="77777777" w:rsidR="00944B7F" w:rsidRPr="004016B6" w:rsidRDefault="00944B7F" w:rsidP="00944B7F">
            <w:pPr>
              <w:ind w:left="502"/>
              <w:outlineLvl w:val="0"/>
              <w:rPr>
                <w:rFonts w:cs="Arial"/>
                <w:sz w:val="20"/>
                <w:szCs w:val="20"/>
                <w:lang w:val="en-US"/>
              </w:rPr>
            </w:pPr>
            <w:r w:rsidRPr="004016B6">
              <w:rPr>
                <w:rFonts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cs="Arial"/>
                <w:sz w:val="20"/>
                <w:szCs w:val="20"/>
                <w:lang w:val="en-US"/>
              </w:rPr>
              <w:t xml:space="preserve"> Infant formula (0+  months)</w:t>
            </w:r>
          </w:p>
          <w:p w14:paraId="0C0D1A3A" w14:textId="77777777" w:rsidR="00944B7F" w:rsidRPr="004016B6" w:rsidRDefault="00944B7F" w:rsidP="00944B7F">
            <w:pPr>
              <w:ind w:left="502"/>
              <w:outlineLvl w:val="0"/>
              <w:rPr>
                <w:rFonts w:cs="Arial"/>
                <w:sz w:val="20"/>
                <w:szCs w:val="20"/>
                <w:lang w:val="en-US"/>
              </w:rPr>
            </w:pPr>
            <w:r w:rsidRPr="004016B6">
              <w:rPr>
                <w:rFonts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cs="Arial"/>
                <w:sz w:val="20"/>
                <w:szCs w:val="20"/>
                <w:lang w:val="en-US"/>
              </w:rPr>
              <w:t xml:space="preserve"> Follow up/on formula (6 + months)</w:t>
            </w:r>
          </w:p>
          <w:p w14:paraId="6DB3CCBA" w14:textId="77777777" w:rsidR="00944B7F" w:rsidRPr="004016B6" w:rsidRDefault="00944B7F" w:rsidP="00944B7F">
            <w:pPr>
              <w:ind w:left="502"/>
              <w:outlineLvl w:val="0"/>
              <w:rPr>
                <w:rFonts w:cs="Arial"/>
                <w:sz w:val="20"/>
                <w:szCs w:val="20"/>
                <w:lang w:val="en-US"/>
              </w:rPr>
            </w:pPr>
            <w:r w:rsidRPr="004016B6">
              <w:rPr>
                <w:rFonts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cs="Arial"/>
                <w:sz w:val="20"/>
                <w:szCs w:val="20"/>
                <w:lang w:val="en-US"/>
              </w:rPr>
              <w:t xml:space="preserve"> Growing up milk (12 + months)</w:t>
            </w:r>
          </w:p>
          <w:p w14:paraId="25C1FB7A" w14:textId="77777777" w:rsidR="00944B7F" w:rsidRPr="004016B6" w:rsidRDefault="00944B7F" w:rsidP="00944B7F">
            <w:pPr>
              <w:ind w:left="502"/>
              <w:outlineLvl w:val="0"/>
              <w:rPr>
                <w:rFonts w:cs="Arial"/>
                <w:sz w:val="20"/>
                <w:szCs w:val="20"/>
                <w:lang w:val="en-US"/>
              </w:rPr>
            </w:pPr>
            <w:r w:rsidRPr="004016B6">
              <w:rPr>
                <w:rFonts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cs="Arial"/>
                <w:sz w:val="20"/>
                <w:szCs w:val="20"/>
                <w:lang w:val="en-US"/>
              </w:rPr>
              <w:t xml:space="preserve"> Any other milk for children 0-24 months</w:t>
            </w:r>
          </w:p>
          <w:p w14:paraId="1DD92D32" w14:textId="77777777" w:rsidR="00944B7F" w:rsidRPr="004016B6" w:rsidRDefault="00944B7F" w:rsidP="00944B7F">
            <w:pPr>
              <w:ind w:left="502"/>
              <w:outlineLvl w:val="0"/>
              <w:rPr>
                <w:rFonts w:cs="Arial"/>
                <w:sz w:val="20"/>
                <w:szCs w:val="20"/>
                <w:lang w:val="en-US"/>
              </w:rPr>
            </w:pPr>
            <w:r w:rsidRPr="004016B6">
              <w:rPr>
                <w:rFonts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cs="Arial"/>
                <w:sz w:val="20"/>
                <w:szCs w:val="20"/>
                <w:lang w:val="en-US"/>
              </w:rPr>
              <w:t xml:space="preserve"> Any other food or liquid for children 0-24 months</w:t>
            </w:r>
          </w:p>
          <w:p w14:paraId="2FA7A1A5" w14:textId="77777777" w:rsidR="00944B7F" w:rsidRPr="004016B6" w:rsidRDefault="00944B7F" w:rsidP="00944B7F">
            <w:pPr>
              <w:ind w:left="502"/>
              <w:outlineLvl w:val="0"/>
              <w:rPr>
                <w:rFonts w:cs="Arial"/>
                <w:sz w:val="20"/>
                <w:szCs w:val="20"/>
                <w:lang w:val="en-US"/>
              </w:rPr>
            </w:pPr>
            <w:r w:rsidRPr="004016B6">
              <w:rPr>
                <w:rFonts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cs="Arial"/>
                <w:sz w:val="20"/>
                <w:szCs w:val="20"/>
                <w:lang w:val="en-US"/>
              </w:rPr>
              <w:t xml:space="preserve"> Commercial complementary food or liquid (6+months)</w:t>
            </w:r>
          </w:p>
          <w:p w14:paraId="4CF0FF8C" w14:textId="77777777" w:rsidR="00944B7F" w:rsidRPr="004016B6" w:rsidRDefault="00944B7F" w:rsidP="00944B7F">
            <w:pPr>
              <w:ind w:left="502"/>
              <w:outlineLvl w:val="0"/>
              <w:rPr>
                <w:rFonts w:cs="Arial"/>
                <w:sz w:val="20"/>
                <w:szCs w:val="20"/>
                <w:lang w:val="en-US"/>
              </w:rPr>
            </w:pPr>
            <w:r w:rsidRPr="004016B6">
              <w:rPr>
                <w:rFonts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cs="Arial"/>
                <w:sz w:val="20"/>
                <w:szCs w:val="20"/>
                <w:lang w:val="en-US"/>
              </w:rPr>
              <w:t xml:space="preserve"> Feeding bottles, teats, pacifiers</w:t>
            </w:r>
          </w:p>
          <w:p w14:paraId="0FE201D8" w14:textId="54887812" w:rsidR="00944B7F" w:rsidRPr="004016B6" w:rsidRDefault="00944B7F" w:rsidP="00944B7F">
            <w:pPr>
              <w:ind w:left="502"/>
              <w:rPr>
                <w:sz w:val="20"/>
                <w:szCs w:val="20"/>
              </w:rPr>
            </w:pPr>
            <w:r w:rsidRPr="004016B6">
              <w:rPr>
                <w:rFonts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cs="Arial"/>
                <w:sz w:val="20"/>
                <w:szCs w:val="20"/>
                <w:lang w:val="en-US"/>
              </w:rPr>
              <w:t xml:space="preserve"> Similar Product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4016B6" w:rsidRPr="004016B6" w14:paraId="0718D67D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nil"/>
            </w:tcBorders>
            <w:noWrap/>
          </w:tcPr>
          <w:p w14:paraId="3761FB1C" w14:textId="62359CCD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Is there </w:t>
            </w:r>
            <w:r w:rsidRPr="004016B6">
              <w:rPr>
                <w:sz w:val="20"/>
                <w:szCs w:val="20"/>
              </w:rPr>
              <w:t xml:space="preserve">approval from the Control Committee?  </w:t>
            </w:r>
          </w:p>
          <w:p w14:paraId="3B859FC3" w14:textId="25595BF9" w:rsidR="00944B7F" w:rsidRPr="004016B6" w:rsidRDefault="00944B7F" w:rsidP="00944B7F">
            <w:pPr>
              <w:pStyle w:val="ListParagraph"/>
              <w:ind w:left="450"/>
              <w:rPr>
                <w:sz w:val="20"/>
                <w:szCs w:val="20"/>
              </w:rPr>
            </w:pPr>
            <w:r w:rsidRPr="004016B6">
              <w:rPr>
                <w:bCs/>
                <w:i/>
                <w:sz w:val="20"/>
                <w:szCs w:val="20"/>
              </w:rPr>
              <w:t>Enter the  registration number of the MOH</w:t>
            </w:r>
            <w:r w:rsidRPr="004016B6">
              <w:rPr>
                <w:bCs/>
                <w:sz w:val="20"/>
                <w:szCs w:val="20"/>
              </w:rPr>
              <w:t>: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____________</w:t>
            </w:r>
            <w:r w:rsidR="004016B6">
              <w:rPr>
                <w:rFonts w:ascii="Arial" w:hAnsi="Arial" w:cs="Arial"/>
                <w:sz w:val="20"/>
                <w:szCs w:val="20"/>
                <w:lang w:val="en-US"/>
              </w:rPr>
              <w:t>_</w:t>
            </w:r>
            <w:bookmarkStart w:id="0" w:name="_GoBack"/>
            <w:bookmarkEnd w:id="0"/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_______         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ECC17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9F85670" w14:textId="77777777" w:rsidR="00944B7F" w:rsidRPr="004016B6" w:rsidRDefault="00944B7F" w:rsidP="00DD16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44B7F" w:rsidRPr="004016B6" w14:paraId="12661B12" w14:textId="77777777" w:rsidTr="00C95C4E">
        <w:trPr>
          <w:cantSplit/>
          <w:trHeight w:val="720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E93E0B" w14:textId="5E893852" w:rsidR="00944B7F" w:rsidRPr="004016B6" w:rsidRDefault="00944B7F" w:rsidP="00C95C4E">
            <w:pPr>
              <w:jc w:val="center"/>
              <w:rPr>
                <w:b/>
                <w:bCs/>
                <w:sz w:val="20"/>
                <w:szCs w:val="20"/>
              </w:rPr>
            </w:pPr>
            <w:r w:rsidRPr="004016B6">
              <w:rPr>
                <w:b/>
                <w:bCs/>
                <w:sz w:val="20"/>
                <w:szCs w:val="20"/>
              </w:rPr>
              <w:t xml:space="preserve">If you answered NO, then </w:t>
            </w:r>
            <w:r w:rsidR="00C95C4E" w:rsidRPr="004016B6">
              <w:rPr>
                <w:b/>
                <w:bCs/>
                <w:sz w:val="20"/>
                <w:szCs w:val="20"/>
              </w:rPr>
              <w:t>STOP</w:t>
            </w:r>
            <w:r w:rsidRPr="004016B6">
              <w:rPr>
                <w:b/>
                <w:bCs/>
                <w:sz w:val="20"/>
                <w:szCs w:val="20"/>
              </w:rPr>
              <w:t xml:space="preserve"> the inspection and report.</w:t>
            </w:r>
          </w:p>
          <w:p w14:paraId="34FE1486" w14:textId="77777777" w:rsidR="00944B7F" w:rsidRPr="004016B6" w:rsidRDefault="00944B7F" w:rsidP="00C95C4E">
            <w:pPr>
              <w:jc w:val="center"/>
              <w:rPr>
                <w:b/>
                <w:bCs/>
                <w:sz w:val="20"/>
                <w:szCs w:val="20"/>
              </w:rPr>
            </w:pPr>
            <w:r w:rsidRPr="004016B6">
              <w:rPr>
                <w:b/>
                <w:bCs/>
                <w:i/>
                <w:sz w:val="20"/>
                <w:szCs w:val="20"/>
              </w:rPr>
              <w:t xml:space="preserve">If you answered </w:t>
            </w:r>
            <w:r w:rsidRPr="004016B6">
              <w:rPr>
                <w:b/>
                <w:bCs/>
                <w:sz w:val="20"/>
                <w:szCs w:val="20"/>
              </w:rPr>
              <w:t>YES, then please continue the inspection.</w:t>
            </w:r>
          </w:p>
        </w:tc>
      </w:tr>
      <w:tr w:rsidR="00944B7F" w:rsidRPr="004016B6" w14:paraId="0970986C" w14:textId="77777777" w:rsidTr="00C95C4E">
        <w:trPr>
          <w:cantSplit/>
          <w:trHeight w:val="26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93277" w14:textId="51428BBD" w:rsidR="00944B7F" w:rsidRPr="004016B6" w:rsidRDefault="00944B7F" w:rsidP="00C95C4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b/>
                <w:bCs/>
                <w:i/>
                <w:iCs/>
                <w:sz w:val="20"/>
                <w:szCs w:val="20"/>
              </w:rPr>
              <w:t>Statements of potential violations for all labels</w:t>
            </w:r>
          </w:p>
          <w:p w14:paraId="3181F086" w14:textId="77777777" w:rsidR="00944B7F" w:rsidRPr="004016B6" w:rsidRDefault="00944B7F" w:rsidP="00C95C4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4016B6">
              <w:rPr>
                <w:b/>
                <w:bCs/>
                <w:i/>
                <w:iCs/>
                <w:sz w:val="20"/>
                <w:szCs w:val="20"/>
              </w:rPr>
              <w:t>(check YES if present, NO if not present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F510BB" w14:textId="77777777" w:rsidR="00944B7F" w:rsidRPr="004016B6" w:rsidRDefault="00944B7F" w:rsidP="00C95C4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4016B6">
              <w:rPr>
                <w:b/>
                <w:bCs/>
                <w:sz w:val="20"/>
                <w:szCs w:val="20"/>
              </w:rPr>
              <w:t>CHECK THE ANSWER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8FBDC9" w14:textId="00F7A55C" w:rsidR="00944B7F" w:rsidRPr="004016B6" w:rsidRDefault="00944B7F" w:rsidP="00C95C4E">
            <w:pPr>
              <w:jc w:val="center"/>
              <w:rPr>
                <w:b/>
                <w:bCs/>
                <w:sz w:val="20"/>
                <w:szCs w:val="20"/>
              </w:rPr>
            </w:pPr>
            <w:r w:rsidRPr="004016B6">
              <w:rPr>
                <w:b/>
                <w:bCs/>
                <w:sz w:val="20"/>
                <w:szCs w:val="20"/>
              </w:rPr>
              <w:t>YOU NEED TO REPORT IF THE ANSWER IS</w:t>
            </w:r>
          </w:p>
        </w:tc>
      </w:tr>
      <w:tr w:rsidR="004016B6" w:rsidRPr="004016B6" w14:paraId="2CBDF6D1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F9416E4" w14:textId="77777777" w:rsidR="00944B7F" w:rsidRPr="004016B6" w:rsidRDefault="00944B7F" w:rsidP="00C95C4E">
            <w:pPr>
              <w:pStyle w:val="ListParagraph"/>
              <w:numPr>
                <w:ilvl w:val="0"/>
                <w:numId w:val="7"/>
              </w:numPr>
              <w:ind w:left="446"/>
              <w:contextualSpacing w:val="0"/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Product information is printed on the container or a well-attached label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3EF063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98CB5A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52351568" w14:textId="77777777" w:rsidTr="004016B6">
        <w:trPr>
          <w:cantSplit/>
          <w:trHeight w:val="43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EB26F78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Is the language of the label in Khmer and easily readable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6B0344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693C25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0FDC8D37" w14:textId="77777777" w:rsidTr="004016B6">
        <w:trPr>
          <w:cantSplit/>
          <w:trHeight w:val="43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98318F0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Is there a recommended age of introduction? </w:t>
            </w:r>
            <w:r w:rsidRPr="004016B6">
              <w:rPr>
                <w:i/>
                <w:sz w:val="20"/>
                <w:szCs w:val="20"/>
              </w:rPr>
              <w:t>(If NO, go to 7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608715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2AE694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NO</w:t>
            </w:r>
          </w:p>
        </w:tc>
      </w:tr>
      <w:tr w:rsidR="004016B6" w:rsidRPr="004016B6" w14:paraId="761D95E9" w14:textId="77777777" w:rsidTr="004016B6">
        <w:trPr>
          <w:cantSplit/>
          <w:trHeight w:val="43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B223B78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Is the recommended age of introduction appropriate for that product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501ED3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BB28EC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47F19D76" w14:textId="77777777" w:rsidTr="00C95C4E">
        <w:trPr>
          <w:cantSplit/>
          <w:trHeight w:val="115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80D03FA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contain any health and nutrition claims that suggest the effects of the product on the child?   </w:t>
            </w:r>
          </w:p>
          <w:p w14:paraId="565E833B" w14:textId="24DBF52C" w:rsidR="00944B7F" w:rsidRPr="004016B6" w:rsidRDefault="00944B7F" w:rsidP="00DD169A">
            <w:pPr>
              <w:pStyle w:val="ListParagraph"/>
              <w:ind w:left="450"/>
              <w:rPr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>Specify the claim:</w:t>
            </w:r>
            <w:r w:rsidRPr="004016B6">
              <w:rPr>
                <w:sz w:val="20"/>
                <w:szCs w:val="20"/>
              </w:rPr>
              <w:t>______________________</w:t>
            </w:r>
            <w:r w:rsidR="004016B6">
              <w:rPr>
                <w:sz w:val="20"/>
                <w:szCs w:val="20"/>
              </w:rPr>
              <w:t>____</w:t>
            </w:r>
            <w:r w:rsidRPr="004016B6">
              <w:rPr>
                <w:sz w:val="20"/>
                <w:szCs w:val="20"/>
              </w:rPr>
              <w:t>____________</w:t>
            </w:r>
            <w:r w:rsidR="004016B6">
              <w:rPr>
                <w:sz w:val="20"/>
                <w:szCs w:val="20"/>
              </w:rPr>
              <w:t>__</w:t>
            </w:r>
            <w:r w:rsidRPr="004016B6">
              <w:rPr>
                <w:sz w:val="20"/>
                <w:szCs w:val="20"/>
              </w:rPr>
              <w:t>____</w:t>
            </w:r>
          </w:p>
          <w:p w14:paraId="02DD607A" w14:textId="56661261" w:rsidR="00944B7F" w:rsidRPr="004016B6" w:rsidRDefault="00944B7F" w:rsidP="00DD169A">
            <w:pPr>
              <w:pStyle w:val="ListParagraph"/>
              <w:ind w:left="450"/>
              <w:rPr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>________________________________________</w:t>
            </w:r>
            <w:r w:rsidR="004016B6">
              <w:rPr>
                <w:i/>
                <w:sz w:val="20"/>
                <w:szCs w:val="20"/>
              </w:rPr>
              <w:t>____</w:t>
            </w:r>
            <w:r w:rsidRPr="004016B6">
              <w:rPr>
                <w:i/>
                <w:sz w:val="20"/>
                <w:szCs w:val="20"/>
              </w:rPr>
              <w:t>______</w:t>
            </w:r>
            <w:r w:rsidR="004016B6">
              <w:rPr>
                <w:i/>
                <w:sz w:val="20"/>
                <w:szCs w:val="20"/>
              </w:rPr>
              <w:t>__</w:t>
            </w:r>
            <w:r w:rsidRPr="004016B6">
              <w:rPr>
                <w:i/>
                <w:sz w:val="20"/>
                <w:szCs w:val="20"/>
              </w:rPr>
              <w:t>______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CAED55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FF9485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016B6" w:rsidRPr="004016B6" w14:paraId="7705CD2A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B328053" w14:textId="100978A5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include an invitation to the mothers to contact the company? </w:t>
            </w:r>
            <w:r w:rsidRPr="004016B6">
              <w:rPr>
                <w:i/>
                <w:sz w:val="20"/>
                <w:szCs w:val="20"/>
              </w:rPr>
              <w:t>Specify the invitation:</w:t>
            </w:r>
            <w:r w:rsidRPr="004016B6">
              <w:rPr>
                <w:sz w:val="20"/>
                <w:szCs w:val="20"/>
              </w:rPr>
              <w:t>_________</w:t>
            </w:r>
            <w:r w:rsidR="004016B6">
              <w:rPr>
                <w:sz w:val="20"/>
                <w:szCs w:val="20"/>
              </w:rPr>
              <w:t>___________________</w:t>
            </w:r>
            <w:r w:rsidRPr="004016B6">
              <w:rPr>
                <w:sz w:val="20"/>
                <w:szCs w:val="20"/>
              </w:rPr>
              <w:t>_____</w:t>
            </w:r>
            <w:r w:rsidR="004016B6">
              <w:rPr>
                <w:sz w:val="20"/>
                <w:szCs w:val="20"/>
              </w:rPr>
              <w:t>_</w:t>
            </w:r>
            <w:r w:rsidRPr="004016B6">
              <w:rPr>
                <w:sz w:val="20"/>
                <w:szCs w:val="20"/>
              </w:rPr>
              <w:t>______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71BC6D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569E5A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016B6" w:rsidRPr="004016B6" w14:paraId="07F91D9E" w14:textId="77777777" w:rsidTr="00C95C4E">
        <w:trPr>
          <w:cantSplit/>
          <w:trHeight w:val="43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49CC8BB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include a list of the ingredients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CD8D2A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AD7F4A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702EC44F" w14:textId="77777777" w:rsidTr="00C95C4E">
        <w:trPr>
          <w:cantSplit/>
          <w:trHeight w:val="43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AF1E0CE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display nutritional composition of the product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4A37B2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47810E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23386E09" w14:textId="77777777" w:rsidTr="00C95C4E">
        <w:trPr>
          <w:cantSplit/>
          <w:trHeight w:val="43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D2DFCD1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storage instructions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48A9FA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ADC3AC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3F67CCB4" w14:textId="77777777" w:rsidTr="00C95C4E">
        <w:trPr>
          <w:cantSplit/>
          <w:trHeight w:val="43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6E20CDC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the lot/batch number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143999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F28F14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751788B1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C24F873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lastRenderedPageBreak/>
              <w:t>Does it show the date before which the product should be consumed (expiration date)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5C0C34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4CD1C0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46B570B4" w14:textId="77777777" w:rsidTr="004016B6">
        <w:trPr>
          <w:cantSplit/>
          <w:trHeight w:val="864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2E3E0B8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include a statement of the superiority of exclusive breastfeeding for the first six months and sustained breastfeeding until the child reaches two years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30B469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85D126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7E8D034A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9B17153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include instructions for the appropriate preparation and use of the product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553F03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5F4954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59DCCCA0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2C41DAE" w14:textId="3583332B" w:rsidR="00944B7F" w:rsidRPr="004016B6" w:rsidRDefault="00944B7F" w:rsidP="00323164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include the words "Important Notice in Sub-Decree 133” of the health hazards of inappropriate use of the </w:t>
            </w:r>
            <w:r w:rsidR="00323164" w:rsidRPr="004016B6">
              <w:rPr>
                <w:sz w:val="20"/>
                <w:szCs w:val="20"/>
              </w:rPr>
              <w:t>product</w:t>
            </w:r>
            <w:r w:rsidRPr="004016B6">
              <w:rPr>
                <w:sz w:val="20"/>
                <w:szCs w:val="20"/>
              </w:rPr>
              <w:t>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B34FFD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106418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6BBA1755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6A30326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a warning against the health hazards of inappropriate preparation and usage before a child reaches the recommended age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BC874C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9F34D0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35CE6BE0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D1DF6D0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a statement that the product should be used only on the advice of a health worker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9268CB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CB2EC7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7A3B786C" w14:textId="77777777" w:rsidTr="004016B6">
        <w:trPr>
          <w:cantSplit/>
          <w:trHeight w:val="576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B0D3336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a statement that cup feeding is more hygienic than bottle-feeding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72795B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A670A0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4FB30395" w14:textId="77777777" w:rsidTr="00C95C4E">
        <w:trPr>
          <w:cantSplit/>
          <w:trHeight w:val="115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7C051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contain text that may idealize the use of breast-milk substitutes, or discourage/undermine breastfeeding? </w:t>
            </w:r>
          </w:p>
          <w:p w14:paraId="30E9D1A6" w14:textId="59D15F21" w:rsidR="00944B7F" w:rsidRPr="004016B6" w:rsidRDefault="00944B7F" w:rsidP="00DD169A">
            <w:pPr>
              <w:pStyle w:val="ListParagraph"/>
              <w:ind w:left="450"/>
              <w:rPr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>Specify text</w:t>
            </w:r>
            <w:r w:rsidRPr="004016B6">
              <w:rPr>
                <w:sz w:val="20"/>
                <w:szCs w:val="20"/>
              </w:rPr>
              <w:t>_________________</w:t>
            </w:r>
            <w:r w:rsidR="004016B6">
              <w:rPr>
                <w:sz w:val="20"/>
                <w:szCs w:val="20"/>
              </w:rPr>
              <w:t>_____</w:t>
            </w:r>
            <w:r w:rsidRPr="004016B6">
              <w:rPr>
                <w:sz w:val="20"/>
                <w:szCs w:val="20"/>
              </w:rPr>
              <w:t>____________________</w:t>
            </w:r>
            <w:r w:rsidR="004016B6">
              <w:rPr>
                <w:sz w:val="20"/>
                <w:szCs w:val="20"/>
              </w:rPr>
              <w:t>_</w:t>
            </w:r>
            <w:r w:rsidRPr="004016B6">
              <w:rPr>
                <w:sz w:val="20"/>
                <w:szCs w:val="20"/>
              </w:rPr>
              <w:t>_____</w:t>
            </w:r>
          </w:p>
          <w:p w14:paraId="151C8834" w14:textId="503B5A71" w:rsidR="00944B7F" w:rsidRPr="004016B6" w:rsidRDefault="00944B7F" w:rsidP="00DD169A">
            <w:pPr>
              <w:pStyle w:val="ListParagraph"/>
              <w:ind w:left="450"/>
              <w:rPr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>_______________________________</w:t>
            </w:r>
            <w:r w:rsidR="004016B6">
              <w:rPr>
                <w:i/>
                <w:sz w:val="20"/>
                <w:szCs w:val="20"/>
              </w:rPr>
              <w:t>______</w:t>
            </w:r>
            <w:r w:rsidRPr="004016B6">
              <w:rPr>
                <w:i/>
                <w:sz w:val="20"/>
                <w:szCs w:val="20"/>
              </w:rPr>
              <w:t>_______________</w:t>
            </w:r>
            <w:r w:rsidR="004016B6">
              <w:rPr>
                <w:i/>
                <w:sz w:val="20"/>
                <w:szCs w:val="20"/>
              </w:rPr>
              <w:t>_</w:t>
            </w:r>
            <w:r w:rsidRPr="004016B6">
              <w:rPr>
                <w:i/>
                <w:sz w:val="20"/>
                <w:szCs w:val="20"/>
              </w:rPr>
              <w:t>_____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A1DD87" w14:textId="77777777" w:rsidR="00944B7F" w:rsidRPr="004016B6" w:rsidRDefault="00944B7F" w:rsidP="00C95C4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BC4515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016B6" w:rsidRPr="004016B6" w14:paraId="1DF7A67A" w14:textId="77777777" w:rsidTr="00C95C4E">
        <w:trPr>
          <w:cantSplit/>
          <w:trHeight w:val="115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D4A84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i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contain any images (photo, picture or graphic) other than those presenting the method of preparation or identifying the product as a breast-milk substitutes? </w:t>
            </w:r>
          </w:p>
          <w:p w14:paraId="2A406632" w14:textId="206EE845" w:rsidR="00944B7F" w:rsidRPr="004016B6" w:rsidRDefault="00944B7F" w:rsidP="00DD169A">
            <w:pPr>
              <w:pStyle w:val="ListParagraph"/>
              <w:ind w:left="450"/>
              <w:rPr>
                <w:i/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>Describe image (take photo):____________</w:t>
            </w:r>
            <w:r w:rsidR="004016B6">
              <w:rPr>
                <w:i/>
                <w:sz w:val="20"/>
                <w:szCs w:val="20"/>
              </w:rPr>
              <w:t>_____</w:t>
            </w:r>
            <w:r w:rsidRPr="004016B6">
              <w:rPr>
                <w:i/>
                <w:sz w:val="20"/>
                <w:szCs w:val="20"/>
              </w:rPr>
              <w:t>___________</w:t>
            </w:r>
            <w:r w:rsidR="004016B6">
              <w:rPr>
                <w:i/>
                <w:sz w:val="20"/>
                <w:szCs w:val="20"/>
              </w:rPr>
              <w:t>_</w:t>
            </w:r>
            <w:r w:rsidRPr="004016B6">
              <w:rPr>
                <w:i/>
                <w:sz w:val="20"/>
                <w:szCs w:val="20"/>
              </w:rPr>
              <w:t>_____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9D6781" w14:textId="77777777" w:rsidR="00944B7F" w:rsidRPr="004016B6" w:rsidRDefault="00944B7F" w:rsidP="00C95C4E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988373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016B6" w:rsidRPr="004016B6" w14:paraId="7EB3B702" w14:textId="77777777" w:rsidTr="00C95C4E">
        <w:trPr>
          <w:cantSplit/>
          <w:trHeight w:val="1152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A45AD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information that implies or creates a belief that the product is used to replace/substitute breast-</w:t>
            </w:r>
            <w:proofErr w:type="gramStart"/>
            <w:r w:rsidRPr="004016B6">
              <w:rPr>
                <w:sz w:val="20"/>
                <w:szCs w:val="20"/>
              </w:rPr>
              <w:t>milk.</w:t>
            </w:r>
            <w:proofErr w:type="gramEnd"/>
            <w:r w:rsidRPr="004016B6">
              <w:rPr>
                <w:sz w:val="20"/>
                <w:szCs w:val="20"/>
              </w:rPr>
              <w:t xml:space="preserve"> </w:t>
            </w:r>
          </w:p>
          <w:p w14:paraId="450FCFE5" w14:textId="58F8DE72" w:rsidR="00944B7F" w:rsidRPr="004016B6" w:rsidRDefault="00944B7F" w:rsidP="00DD169A">
            <w:pPr>
              <w:pStyle w:val="ListParagraph"/>
              <w:ind w:left="450"/>
              <w:rPr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>Specify the information:</w:t>
            </w:r>
            <w:r w:rsidRPr="004016B6">
              <w:rPr>
                <w:sz w:val="20"/>
                <w:szCs w:val="20"/>
              </w:rPr>
              <w:t>____________________</w:t>
            </w:r>
            <w:r w:rsidR="004016B6">
              <w:rPr>
                <w:sz w:val="20"/>
                <w:szCs w:val="20"/>
              </w:rPr>
              <w:t>___</w:t>
            </w:r>
            <w:r w:rsidRPr="004016B6">
              <w:rPr>
                <w:sz w:val="20"/>
                <w:szCs w:val="20"/>
              </w:rPr>
              <w:t>_______</w:t>
            </w:r>
            <w:r w:rsidR="004016B6">
              <w:rPr>
                <w:sz w:val="20"/>
                <w:szCs w:val="20"/>
              </w:rPr>
              <w:t>__</w:t>
            </w:r>
            <w:r w:rsidRPr="004016B6">
              <w:rPr>
                <w:sz w:val="20"/>
                <w:szCs w:val="20"/>
              </w:rPr>
              <w:t>______</w:t>
            </w:r>
          </w:p>
          <w:p w14:paraId="0AA75A10" w14:textId="5E7A99E6" w:rsidR="00944B7F" w:rsidRPr="004016B6" w:rsidRDefault="00944B7F" w:rsidP="00DD169A">
            <w:pPr>
              <w:pStyle w:val="ListParagraph"/>
              <w:ind w:left="450"/>
              <w:rPr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>__________________________________________</w:t>
            </w:r>
            <w:r w:rsidR="004016B6">
              <w:rPr>
                <w:i/>
                <w:sz w:val="20"/>
                <w:szCs w:val="20"/>
              </w:rPr>
              <w:t>____</w:t>
            </w:r>
            <w:r w:rsidRPr="004016B6">
              <w:rPr>
                <w:i/>
                <w:sz w:val="20"/>
                <w:szCs w:val="20"/>
              </w:rPr>
              <w:t>____</w:t>
            </w:r>
            <w:r w:rsidR="004016B6">
              <w:rPr>
                <w:i/>
                <w:sz w:val="20"/>
                <w:szCs w:val="20"/>
              </w:rPr>
              <w:t>__</w:t>
            </w:r>
            <w:r w:rsidRPr="004016B6">
              <w:rPr>
                <w:i/>
                <w:sz w:val="20"/>
                <w:szCs w:val="20"/>
              </w:rPr>
              <w:t>______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36D16E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0D5CF3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016B6" w:rsidRPr="004016B6" w14:paraId="7DFD62EA" w14:textId="77777777" w:rsidTr="00C95C4E">
        <w:trPr>
          <w:cantSplit/>
          <w:trHeight w:val="1008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F80B4AC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contain a statement indicating the total cost of feeding for the first six months? </w:t>
            </w:r>
            <w:r w:rsidRPr="004016B6">
              <w:rPr>
                <w:i/>
                <w:sz w:val="20"/>
                <w:szCs w:val="20"/>
              </w:rPr>
              <w:t>(only for infant formula for children less than 6 months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A00886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73AE94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944B7F" w:rsidRPr="004016B6" w14:paraId="07BED672" w14:textId="77777777" w:rsidTr="00C95C4E">
        <w:trPr>
          <w:cantSplit/>
          <w:trHeight w:val="720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8B4A6" w14:textId="04C22F53" w:rsidR="00944B7F" w:rsidRPr="004016B6" w:rsidRDefault="00944B7F" w:rsidP="00C95C4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b/>
                <w:bCs/>
                <w:i/>
                <w:iCs/>
                <w:sz w:val="20"/>
                <w:szCs w:val="20"/>
              </w:rPr>
              <w:t>Additional statements of potential violation for similar products</w:t>
            </w:r>
          </w:p>
          <w:p w14:paraId="3AC73812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b/>
                <w:bCs/>
                <w:i/>
                <w:iCs/>
                <w:sz w:val="20"/>
                <w:szCs w:val="20"/>
              </w:rPr>
              <w:t>(sweetened condensed or skimmed milk, or similar products</w:t>
            </w:r>
          </w:p>
        </w:tc>
      </w:tr>
      <w:tr w:rsidR="004016B6" w:rsidRPr="004016B6" w14:paraId="44D34E42" w14:textId="77777777" w:rsidTr="00C95C4E">
        <w:trPr>
          <w:cantSplit/>
          <w:trHeight w:val="720"/>
          <w:jc w:val="center"/>
        </w:trPr>
        <w:tc>
          <w:tcPr>
            <w:tcW w:w="64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F3586F7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bCs/>
                <w:iCs/>
                <w:sz w:val="20"/>
                <w:szCs w:val="20"/>
              </w:rPr>
              <w:t>Does it contain a warning that this product shall not be used to feed infants and young children?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878A60" w14:textId="77777777" w:rsidR="00944B7F" w:rsidRPr="004016B6" w:rsidRDefault="00944B7F" w:rsidP="00C95C4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D433C9" w14:textId="77777777" w:rsidR="00944B7F" w:rsidRPr="004016B6" w:rsidRDefault="00944B7F" w:rsidP="00C95C4E">
            <w:pPr>
              <w:jc w:val="center"/>
              <w:rPr>
                <w:bCs/>
                <w:iCs/>
                <w:sz w:val="20"/>
                <w:szCs w:val="20"/>
                <w:highlight w:val="green"/>
              </w:rPr>
            </w:pPr>
            <w:r w:rsidRPr="004016B6">
              <w:rPr>
                <w:bCs/>
                <w:iCs/>
                <w:sz w:val="20"/>
                <w:szCs w:val="20"/>
              </w:rPr>
              <w:t>NO</w:t>
            </w:r>
          </w:p>
        </w:tc>
      </w:tr>
      <w:tr w:rsidR="00944B7F" w:rsidRPr="004016B6" w14:paraId="0C579FFF" w14:textId="77777777" w:rsidTr="00C95C4E">
        <w:trPr>
          <w:cantSplit/>
          <w:trHeight w:val="576"/>
          <w:jc w:val="center"/>
        </w:trPr>
        <w:tc>
          <w:tcPr>
            <w:tcW w:w="934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E0235" w14:textId="77777777" w:rsidR="00944B7F" w:rsidRPr="004016B6" w:rsidRDefault="00944B7F" w:rsidP="00C95C4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b/>
                <w:bCs/>
                <w:i/>
                <w:iCs/>
                <w:sz w:val="20"/>
                <w:szCs w:val="20"/>
              </w:rPr>
              <w:t>Additional statements of potential violation for complementary foods</w:t>
            </w:r>
          </w:p>
        </w:tc>
      </w:tr>
      <w:tr w:rsidR="004016B6" w:rsidRPr="004016B6" w14:paraId="2B7B452B" w14:textId="77777777" w:rsidTr="00C95C4E">
        <w:trPr>
          <w:cantSplit/>
          <w:trHeight w:val="720"/>
          <w:jc w:val="center"/>
        </w:trPr>
        <w:tc>
          <w:tcPr>
            <w:tcW w:w="6467" w:type="dxa"/>
            <w:tcBorders>
              <w:bottom w:val="single" w:sz="4" w:space="0" w:color="auto"/>
            </w:tcBorders>
            <w:shd w:val="clear" w:color="auto" w:fill="auto"/>
          </w:tcPr>
          <w:p w14:paraId="18A1AD1D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instructions that the product should not be given to infants under 6 months?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B0336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4336E1A5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771F53DB" w14:textId="77777777" w:rsidTr="00C95C4E">
        <w:trPr>
          <w:cantSplit/>
          <w:trHeight w:val="1008"/>
          <w:jc w:val="center"/>
        </w:trPr>
        <w:tc>
          <w:tcPr>
            <w:tcW w:w="6467" w:type="dxa"/>
            <w:tcBorders>
              <w:bottom w:val="single" w:sz="4" w:space="0" w:color="auto"/>
            </w:tcBorders>
            <w:shd w:val="clear" w:color="auto" w:fill="auto"/>
          </w:tcPr>
          <w:p w14:paraId="33194E60" w14:textId="75F8F320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contain text or images suggesting that the product should be given to infants under 6 months? </w:t>
            </w:r>
            <w:r w:rsidRPr="004016B6">
              <w:rPr>
                <w:i/>
                <w:sz w:val="20"/>
                <w:szCs w:val="20"/>
              </w:rPr>
              <w:t>Specify:</w:t>
            </w:r>
            <w:r w:rsidRPr="004016B6">
              <w:rPr>
                <w:sz w:val="20"/>
                <w:szCs w:val="20"/>
              </w:rPr>
              <w:t>_________________________________________</w:t>
            </w:r>
            <w:r w:rsidR="004016B6">
              <w:rPr>
                <w:sz w:val="20"/>
                <w:szCs w:val="20"/>
              </w:rPr>
              <w:t>______</w:t>
            </w:r>
            <w:r w:rsidRPr="004016B6">
              <w:rPr>
                <w:sz w:val="20"/>
                <w:szCs w:val="20"/>
              </w:rPr>
              <w:t>____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084DA" w14:textId="77777777" w:rsidR="00944B7F" w:rsidRPr="004016B6" w:rsidRDefault="00944B7F" w:rsidP="00C95C4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7C558013" w14:textId="71B56483" w:rsidR="00944B7F" w:rsidRPr="004016B6" w:rsidRDefault="00C95C4E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016B6" w:rsidRPr="004016B6" w14:paraId="583DC101" w14:textId="77777777" w:rsidTr="00C95C4E">
        <w:trPr>
          <w:cantSplit/>
          <w:trHeight w:val="720"/>
          <w:jc w:val="center"/>
        </w:trPr>
        <w:tc>
          <w:tcPr>
            <w:tcW w:w="6467" w:type="dxa"/>
            <w:tcBorders>
              <w:bottom w:val="single" w:sz="4" w:space="0" w:color="auto"/>
            </w:tcBorders>
            <w:shd w:val="clear" w:color="auto" w:fill="auto"/>
          </w:tcPr>
          <w:p w14:paraId="07E0FB9D" w14:textId="6ED17EC3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suggest that a feeding bottle should be used with this product? </w:t>
            </w:r>
            <w:r w:rsidRPr="004016B6">
              <w:rPr>
                <w:i/>
                <w:sz w:val="20"/>
                <w:szCs w:val="20"/>
              </w:rPr>
              <w:t>Specify:</w:t>
            </w:r>
            <w:r w:rsidRPr="004016B6">
              <w:rPr>
                <w:sz w:val="20"/>
                <w:szCs w:val="20"/>
              </w:rPr>
              <w:t>__________________________________</w:t>
            </w:r>
            <w:r w:rsidR="004016B6">
              <w:rPr>
                <w:sz w:val="20"/>
                <w:szCs w:val="20"/>
              </w:rPr>
              <w:t>_____________</w:t>
            </w:r>
            <w:r w:rsidRPr="004016B6">
              <w:rPr>
                <w:sz w:val="20"/>
                <w:szCs w:val="20"/>
              </w:rPr>
              <w:t>____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15DAC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64136CB1" w14:textId="297ABF94" w:rsidR="00944B7F" w:rsidRPr="004016B6" w:rsidRDefault="00323164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944B7F" w:rsidRPr="004016B6" w14:paraId="3CAA3B59" w14:textId="77777777" w:rsidTr="00C95C4E">
        <w:trPr>
          <w:cantSplit/>
          <w:trHeight w:val="576"/>
          <w:jc w:val="center"/>
        </w:trPr>
        <w:tc>
          <w:tcPr>
            <w:tcW w:w="934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2231F" w14:textId="77777777" w:rsidR="00944B7F" w:rsidRPr="004016B6" w:rsidRDefault="00944B7F" w:rsidP="00C95C4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b/>
                <w:bCs/>
                <w:i/>
                <w:iCs/>
                <w:sz w:val="20"/>
                <w:szCs w:val="20"/>
              </w:rPr>
              <w:lastRenderedPageBreak/>
              <w:t>Statements of potential violation for feeding bottles, teats and pacifiers</w:t>
            </w:r>
          </w:p>
        </w:tc>
      </w:tr>
      <w:tr w:rsidR="004016B6" w:rsidRPr="004016B6" w14:paraId="3349D3C1" w14:textId="77777777" w:rsidTr="00C95C4E">
        <w:trPr>
          <w:cantSplit/>
          <w:trHeight w:val="720"/>
          <w:jc w:val="center"/>
        </w:trPr>
        <w:tc>
          <w:tcPr>
            <w:tcW w:w="6467" w:type="dxa"/>
            <w:tcBorders>
              <w:top w:val="single" w:sz="4" w:space="0" w:color="auto"/>
            </w:tcBorders>
            <w:shd w:val="clear" w:color="auto" w:fill="auto"/>
          </w:tcPr>
          <w:p w14:paraId="69B38C10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a statement of the superiority of breastfeeding for infant and young child feeding?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12DA3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610884D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5C1218A6" w14:textId="77777777" w:rsidTr="00C95C4E">
        <w:trPr>
          <w:cantSplit/>
          <w:trHeight w:val="1008"/>
          <w:jc w:val="center"/>
        </w:trPr>
        <w:tc>
          <w:tcPr>
            <w:tcW w:w="6467" w:type="dxa"/>
            <w:tcBorders>
              <w:top w:val="single" w:sz="4" w:space="0" w:color="auto"/>
            </w:tcBorders>
            <w:shd w:val="clear" w:color="auto" w:fill="auto"/>
          </w:tcPr>
          <w:p w14:paraId="324D6E87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 xml:space="preserve">Does it contain images or text that idealize the use of feeding bottles and teats? </w:t>
            </w:r>
          </w:p>
          <w:p w14:paraId="5F95FB98" w14:textId="77777777" w:rsidR="00944B7F" w:rsidRPr="004016B6" w:rsidRDefault="00944B7F" w:rsidP="00DD169A">
            <w:pPr>
              <w:pStyle w:val="ListParagraph"/>
              <w:ind w:left="450"/>
              <w:rPr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 xml:space="preserve">Specify: </w:t>
            </w:r>
            <w:r w:rsidRPr="004016B6">
              <w:rPr>
                <w:sz w:val="20"/>
                <w:szCs w:val="20"/>
              </w:rPr>
              <w:t>______________________________________________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1EC29" w14:textId="77777777" w:rsidR="00944B7F" w:rsidRPr="004016B6" w:rsidRDefault="00944B7F" w:rsidP="00C95C4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12D90A0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016B6" w:rsidRPr="004016B6" w14:paraId="61212DCC" w14:textId="77777777" w:rsidTr="00C95C4E">
        <w:trPr>
          <w:cantSplit/>
          <w:trHeight w:val="1008"/>
          <w:jc w:val="center"/>
        </w:trPr>
        <w:tc>
          <w:tcPr>
            <w:tcW w:w="6467" w:type="dxa"/>
            <w:tcBorders>
              <w:top w:val="single" w:sz="4" w:space="0" w:color="auto"/>
            </w:tcBorders>
            <w:shd w:val="clear" w:color="auto" w:fill="auto"/>
          </w:tcPr>
          <w:p w14:paraId="3D487FEE" w14:textId="77777777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a statement that cup-feeding is safer than bottle-feeding?</w:t>
            </w:r>
          </w:p>
          <w:p w14:paraId="2160AF52" w14:textId="77777777" w:rsidR="00944B7F" w:rsidRPr="004016B6" w:rsidRDefault="00944B7F" w:rsidP="00DD169A">
            <w:pPr>
              <w:pStyle w:val="ListParagraph"/>
              <w:ind w:left="450"/>
              <w:rPr>
                <w:b/>
                <w:bCs/>
                <w:i/>
                <w:iCs/>
                <w:sz w:val="20"/>
                <w:szCs w:val="20"/>
              </w:rPr>
            </w:pPr>
            <w:r w:rsidRPr="004016B6">
              <w:rPr>
                <w:i/>
                <w:sz w:val="20"/>
                <w:szCs w:val="20"/>
              </w:rPr>
              <w:t>Specify</w:t>
            </w:r>
            <w:r w:rsidRPr="004016B6">
              <w:rPr>
                <w:sz w:val="20"/>
                <w:szCs w:val="20"/>
              </w:rPr>
              <w:t>:______________________________________________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298CF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11D03A2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016B6" w:rsidRPr="004016B6" w14:paraId="458BF07F" w14:textId="77777777" w:rsidTr="00C95C4E">
        <w:trPr>
          <w:cantSplit/>
          <w:trHeight w:val="720"/>
          <w:jc w:val="center"/>
        </w:trPr>
        <w:tc>
          <w:tcPr>
            <w:tcW w:w="6467" w:type="dxa"/>
            <w:tcBorders>
              <w:top w:val="single" w:sz="4" w:space="0" w:color="auto"/>
            </w:tcBorders>
            <w:shd w:val="clear" w:color="auto" w:fill="auto"/>
          </w:tcPr>
          <w:p w14:paraId="50E6E40B" w14:textId="18AB4D52" w:rsidR="00944B7F" w:rsidRPr="004016B6" w:rsidRDefault="00944B7F" w:rsidP="00DD169A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4016B6">
              <w:rPr>
                <w:sz w:val="20"/>
                <w:szCs w:val="20"/>
              </w:rPr>
              <w:t>Does it contain instructions for appropriate cleaning</w:t>
            </w:r>
            <w:r w:rsidR="00C95C4E" w:rsidRPr="004016B6">
              <w:rPr>
                <w:sz w:val="20"/>
                <w:szCs w:val="20"/>
              </w:rPr>
              <w:t xml:space="preserve"> of</w:t>
            </w:r>
            <w:r w:rsidRPr="004016B6">
              <w:rPr>
                <w:sz w:val="20"/>
                <w:szCs w:val="20"/>
              </w:rPr>
              <w:t xml:space="preserve"> </w:t>
            </w:r>
            <w:r w:rsidR="00C95C4E" w:rsidRPr="004016B6">
              <w:rPr>
                <w:bCs/>
                <w:i/>
                <w:iCs/>
                <w:sz w:val="20"/>
                <w:szCs w:val="20"/>
              </w:rPr>
              <w:t>feeding bottles/teats/</w:t>
            </w:r>
            <w:r w:rsidRPr="004016B6">
              <w:rPr>
                <w:bCs/>
                <w:i/>
                <w:iCs/>
                <w:sz w:val="20"/>
                <w:szCs w:val="20"/>
              </w:rPr>
              <w:t>pacifiers</w:t>
            </w:r>
            <w:r w:rsidRPr="004016B6">
              <w:rPr>
                <w:bCs/>
                <w:iCs/>
                <w:sz w:val="20"/>
                <w:szCs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75A47" w14:textId="77777777" w:rsidR="00944B7F" w:rsidRPr="004016B6" w:rsidRDefault="00944B7F" w:rsidP="00C95C4E">
            <w:pPr>
              <w:jc w:val="center"/>
              <w:rPr>
                <w:sz w:val="20"/>
                <w:szCs w:val="20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 xml:space="preserve">Yes       </w:t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6F"/>
            </w: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016B6">
              <w:rPr>
                <w:sz w:val="20"/>
                <w:szCs w:val="20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2EDF3F4B" w14:textId="77777777" w:rsidR="00944B7F" w:rsidRPr="004016B6" w:rsidRDefault="00944B7F" w:rsidP="00C95C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16B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14:paraId="4BB7A583" w14:textId="77777777" w:rsidR="00944B7F" w:rsidRDefault="00944B7F" w:rsidP="00C95C4E">
      <w:pPr>
        <w:spacing w:after="0" w:line="240" w:lineRule="auto"/>
        <w:jc w:val="center"/>
        <w:rPr>
          <w:b/>
          <w:smallCaps/>
          <w:sz w:val="20"/>
          <w:szCs w:val="20"/>
        </w:rPr>
      </w:pPr>
    </w:p>
    <w:p w14:paraId="53E73141" w14:textId="43452339" w:rsidR="009E1312" w:rsidRDefault="00EF1378" w:rsidP="00C95C4E">
      <w:pPr>
        <w:spacing w:after="0" w:line="240" w:lineRule="auto"/>
        <w:jc w:val="center"/>
        <w:rPr>
          <w:b/>
          <w:i/>
          <w:smallCaps/>
          <w:sz w:val="20"/>
          <w:szCs w:val="20"/>
        </w:rPr>
      </w:pPr>
      <w:r w:rsidRPr="00213C8B">
        <w:rPr>
          <w:b/>
          <w:i/>
          <w:smallCaps/>
          <w:sz w:val="20"/>
          <w:szCs w:val="20"/>
        </w:rPr>
        <w:t xml:space="preserve">REMINDER: AT THE END OF THE </w:t>
      </w:r>
      <w:r w:rsidR="00816815">
        <w:rPr>
          <w:b/>
          <w:i/>
          <w:smallCaps/>
          <w:sz w:val="20"/>
          <w:szCs w:val="20"/>
        </w:rPr>
        <w:t xml:space="preserve">VISIT </w:t>
      </w:r>
      <w:r w:rsidR="00944B7F">
        <w:rPr>
          <w:b/>
          <w:i/>
          <w:smallCaps/>
          <w:sz w:val="20"/>
          <w:szCs w:val="20"/>
        </w:rPr>
        <w:t xml:space="preserve">GIVE </w:t>
      </w:r>
      <w:r w:rsidR="00816815">
        <w:rPr>
          <w:b/>
          <w:i/>
          <w:smallCaps/>
          <w:sz w:val="20"/>
          <w:szCs w:val="20"/>
        </w:rPr>
        <w:t>FEEDBACK</w:t>
      </w:r>
      <w:r w:rsidR="00944B7F">
        <w:rPr>
          <w:b/>
          <w:i/>
          <w:smallCaps/>
          <w:sz w:val="20"/>
          <w:szCs w:val="20"/>
        </w:rPr>
        <w:t xml:space="preserve"> ON</w:t>
      </w:r>
      <w:r w:rsidRPr="00213C8B">
        <w:rPr>
          <w:b/>
          <w:i/>
          <w:smallCaps/>
          <w:sz w:val="20"/>
          <w:szCs w:val="20"/>
        </w:rPr>
        <w:t xml:space="preserve"> </w:t>
      </w:r>
      <w:r w:rsidR="00E428F8">
        <w:rPr>
          <w:b/>
          <w:i/>
          <w:smallCaps/>
          <w:sz w:val="20"/>
          <w:szCs w:val="20"/>
        </w:rPr>
        <w:t xml:space="preserve">THE RESULTS OF THE MONITORING </w:t>
      </w:r>
      <w:r w:rsidRPr="00213C8B">
        <w:rPr>
          <w:b/>
          <w:i/>
          <w:smallCaps/>
          <w:sz w:val="20"/>
          <w:szCs w:val="20"/>
        </w:rPr>
        <w:t>TO THE</w:t>
      </w:r>
      <w:r w:rsidR="00E428F8">
        <w:rPr>
          <w:b/>
          <w:i/>
          <w:smallCaps/>
          <w:sz w:val="20"/>
          <w:szCs w:val="20"/>
        </w:rPr>
        <w:t xml:space="preserve"> </w:t>
      </w:r>
      <w:r w:rsidRPr="00213C8B">
        <w:rPr>
          <w:b/>
          <w:i/>
          <w:smallCaps/>
          <w:sz w:val="20"/>
          <w:szCs w:val="20"/>
        </w:rPr>
        <w:t>OWNER/MANAGER/</w:t>
      </w:r>
      <w:r w:rsidR="00944B7F">
        <w:rPr>
          <w:b/>
          <w:i/>
          <w:smallCaps/>
          <w:sz w:val="20"/>
          <w:szCs w:val="20"/>
        </w:rPr>
        <w:t xml:space="preserve">PERSON </w:t>
      </w:r>
      <w:r w:rsidRPr="00213C8B">
        <w:rPr>
          <w:b/>
          <w:i/>
          <w:smallCaps/>
          <w:sz w:val="20"/>
          <w:szCs w:val="20"/>
        </w:rPr>
        <w:t xml:space="preserve">RESPONSIBLE </w:t>
      </w:r>
      <w:r w:rsidR="00944B7F">
        <w:rPr>
          <w:b/>
          <w:i/>
          <w:smallCaps/>
          <w:sz w:val="20"/>
          <w:szCs w:val="20"/>
        </w:rPr>
        <w:t>FOR THE STORE/SHOP/PHARMACY</w:t>
      </w:r>
    </w:p>
    <w:p w14:paraId="5031BF31" w14:textId="77777777" w:rsidR="008B563B" w:rsidRDefault="008B563B" w:rsidP="00C95C4E">
      <w:pPr>
        <w:spacing w:after="0" w:line="240" w:lineRule="auto"/>
        <w:jc w:val="center"/>
        <w:rPr>
          <w:b/>
          <w:i/>
          <w:smallCaps/>
          <w:sz w:val="20"/>
          <w:szCs w:val="20"/>
        </w:rPr>
      </w:pPr>
    </w:p>
    <w:p w14:paraId="378F69C7" w14:textId="77777777" w:rsidR="00C95C4E" w:rsidRPr="00213C8B" w:rsidRDefault="00C95C4E" w:rsidP="00C95C4E">
      <w:pPr>
        <w:spacing w:after="0" w:line="240" w:lineRule="auto"/>
        <w:jc w:val="center"/>
        <w:rPr>
          <w:b/>
          <w:i/>
          <w:smallCap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3"/>
        <w:gridCol w:w="4817"/>
      </w:tblGrid>
      <w:tr w:rsidR="005331D2" w14:paraId="2A920724" w14:textId="77777777" w:rsidTr="00A532E8">
        <w:trPr>
          <w:jc w:val="center"/>
        </w:trPr>
        <w:tc>
          <w:tcPr>
            <w:tcW w:w="4723" w:type="dxa"/>
          </w:tcPr>
          <w:p w14:paraId="417CBD01" w14:textId="77777777" w:rsidR="005331D2" w:rsidRDefault="005331D2" w:rsidP="00213C8B">
            <w:pPr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Date…………………………</w:t>
            </w:r>
            <w:r w:rsidR="00944B7F">
              <w:rPr>
                <w:rFonts w:cs="Times New Roman"/>
                <w:lang w:bidi="km-KH"/>
              </w:rPr>
              <w:t>…………………</w:t>
            </w:r>
            <w:r w:rsidRPr="003E7323">
              <w:rPr>
                <w:rFonts w:cs="Times New Roman"/>
                <w:lang w:bidi="km-KH"/>
              </w:rPr>
              <w:t>………………..</w:t>
            </w:r>
          </w:p>
          <w:p w14:paraId="43CA15BD" w14:textId="2C22E538" w:rsidR="00C34B45" w:rsidRPr="003E7323" w:rsidRDefault="00C34B45" w:rsidP="00213C8B">
            <w:pPr>
              <w:rPr>
                <w:b/>
                <w:smallCaps/>
                <w:spacing w:val="5"/>
                <w:lang w:bidi="km-KH"/>
              </w:rPr>
            </w:pPr>
          </w:p>
        </w:tc>
        <w:tc>
          <w:tcPr>
            <w:tcW w:w="4817" w:type="dxa"/>
          </w:tcPr>
          <w:p w14:paraId="3AB0C568" w14:textId="26F6BAF5" w:rsidR="005331D2" w:rsidRPr="003E7323" w:rsidRDefault="005331D2" w:rsidP="00213C8B">
            <w:pPr>
              <w:tabs>
                <w:tab w:val="left" w:pos="8588"/>
              </w:tabs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Date………………</w:t>
            </w:r>
            <w:r w:rsidR="00944B7F">
              <w:rPr>
                <w:rFonts w:cs="Times New Roman"/>
                <w:lang w:bidi="km-KH"/>
              </w:rPr>
              <w:t>………………………………………..</w:t>
            </w:r>
            <w:r w:rsidRPr="003E7323">
              <w:rPr>
                <w:rFonts w:cs="Times New Roman"/>
                <w:lang w:bidi="km-KH"/>
              </w:rPr>
              <w:t>…………..</w:t>
            </w:r>
          </w:p>
        </w:tc>
      </w:tr>
      <w:tr w:rsidR="005331D2" w14:paraId="517FB858" w14:textId="77777777" w:rsidTr="00A532E8">
        <w:trPr>
          <w:jc w:val="center"/>
        </w:trPr>
        <w:tc>
          <w:tcPr>
            <w:tcW w:w="4723" w:type="dxa"/>
          </w:tcPr>
          <w:p w14:paraId="696B969E" w14:textId="77777777" w:rsidR="005331D2" w:rsidRDefault="00213C8B" w:rsidP="00213C8B">
            <w:pPr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Signature……………………</w:t>
            </w:r>
            <w:r w:rsidR="00A532E8" w:rsidRPr="003E7323">
              <w:rPr>
                <w:rFonts w:cs="Times New Roman"/>
                <w:lang w:bidi="km-KH"/>
              </w:rPr>
              <w:t>…………………………………</w:t>
            </w:r>
          </w:p>
          <w:p w14:paraId="3F28BA2F" w14:textId="6C011D9D" w:rsidR="00C34B45" w:rsidRPr="003E7323" w:rsidRDefault="00C34B45" w:rsidP="00213C8B">
            <w:pPr>
              <w:rPr>
                <w:b/>
                <w:smallCaps/>
                <w:spacing w:val="5"/>
                <w:lang w:bidi="km-KH"/>
              </w:rPr>
            </w:pPr>
          </w:p>
        </w:tc>
        <w:tc>
          <w:tcPr>
            <w:tcW w:w="4817" w:type="dxa"/>
          </w:tcPr>
          <w:p w14:paraId="187B6934" w14:textId="7A4B81C5" w:rsidR="005331D2" w:rsidRPr="003E7323" w:rsidRDefault="005331D2" w:rsidP="00213C8B">
            <w:pPr>
              <w:tabs>
                <w:tab w:val="left" w:pos="8588"/>
              </w:tabs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Signature……………………</w:t>
            </w:r>
            <w:r w:rsidR="00A532E8" w:rsidRPr="003E7323">
              <w:rPr>
                <w:rFonts w:cs="Times New Roman"/>
                <w:lang w:bidi="km-KH"/>
              </w:rPr>
              <w:t>……………………………</w:t>
            </w:r>
            <w:r w:rsidR="00944B7F">
              <w:rPr>
                <w:rFonts w:cs="Times New Roman"/>
                <w:lang w:bidi="km-KH"/>
              </w:rPr>
              <w:t>……..</w:t>
            </w:r>
            <w:r w:rsidR="00A532E8" w:rsidRPr="003E7323">
              <w:rPr>
                <w:rFonts w:cs="Times New Roman"/>
                <w:lang w:bidi="km-KH"/>
              </w:rPr>
              <w:t>……</w:t>
            </w:r>
          </w:p>
        </w:tc>
      </w:tr>
      <w:tr w:rsidR="005331D2" w14:paraId="3C8E87AC" w14:textId="77777777" w:rsidTr="00A532E8">
        <w:trPr>
          <w:jc w:val="center"/>
        </w:trPr>
        <w:tc>
          <w:tcPr>
            <w:tcW w:w="4723" w:type="dxa"/>
          </w:tcPr>
          <w:p w14:paraId="244FED64" w14:textId="6E4ED87A" w:rsidR="00213C8B" w:rsidRPr="003E7323" w:rsidRDefault="00944B7F" w:rsidP="00213C8B">
            <w:pPr>
              <w:tabs>
                <w:tab w:val="left" w:pos="8588"/>
              </w:tabs>
              <w:rPr>
                <w:rFonts w:cs="Times New Roman"/>
                <w:lang w:bidi="km-KH"/>
              </w:rPr>
            </w:pPr>
            <w:r>
              <w:rPr>
                <w:rFonts w:cs="Times New Roman"/>
                <w:lang w:bidi="km-KH"/>
              </w:rPr>
              <w:t xml:space="preserve">Name of owner, manager, person </w:t>
            </w:r>
            <w:r w:rsidR="00213C8B" w:rsidRPr="003E7323">
              <w:rPr>
                <w:rFonts w:cs="Times New Roman"/>
                <w:lang w:bidi="km-KH"/>
              </w:rPr>
              <w:t>responsible</w:t>
            </w:r>
          </w:p>
          <w:p w14:paraId="460D862A" w14:textId="77777777" w:rsidR="00213C8B" w:rsidRPr="003E7323" w:rsidRDefault="00213C8B" w:rsidP="00213C8B">
            <w:pPr>
              <w:rPr>
                <w:rFonts w:cs="Times New Roman"/>
                <w:lang w:bidi="km-KH"/>
              </w:rPr>
            </w:pPr>
          </w:p>
          <w:p w14:paraId="4F3E9536" w14:textId="386DC0DE" w:rsidR="005331D2" w:rsidRPr="003E7323" w:rsidRDefault="00213C8B" w:rsidP="003E7323">
            <w:pPr>
              <w:rPr>
                <w:b/>
                <w:smallCaps/>
                <w:spacing w:val="5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…………………………………………</w:t>
            </w:r>
            <w:r w:rsidR="005331D2" w:rsidRPr="003E7323">
              <w:rPr>
                <w:rFonts w:cs="Times New Roman"/>
                <w:lang w:bidi="km-KH"/>
              </w:rPr>
              <w:t>…………………………..</w:t>
            </w:r>
          </w:p>
        </w:tc>
        <w:tc>
          <w:tcPr>
            <w:tcW w:w="4817" w:type="dxa"/>
          </w:tcPr>
          <w:p w14:paraId="1DD11344" w14:textId="77777777" w:rsidR="00213C8B" w:rsidRPr="003E7323" w:rsidRDefault="00213C8B" w:rsidP="00213C8B">
            <w:pPr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Inspector name</w:t>
            </w:r>
          </w:p>
          <w:p w14:paraId="7A9BD24C" w14:textId="77777777" w:rsidR="00213C8B" w:rsidRPr="003E7323" w:rsidRDefault="00213C8B" w:rsidP="00213C8B">
            <w:pPr>
              <w:rPr>
                <w:rFonts w:cs="Times New Roman"/>
                <w:lang w:bidi="km-KH"/>
              </w:rPr>
            </w:pPr>
          </w:p>
          <w:p w14:paraId="243C68D5" w14:textId="6A6E232C" w:rsidR="005331D2" w:rsidRPr="003E7323" w:rsidRDefault="005331D2" w:rsidP="003E7323">
            <w:pPr>
              <w:tabs>
                <w:tab w:val="left" w:pos="8588"/>
              </w:tabs>
              <w:rPr>
                <w:rFonts w:cs="Times New Roman"/>
                <w:lang w:bidi="km-KH"/>
              </w:rPr>
            </w:pPr>
            <w:r w:rsidRPr="003E7323">
              <w:rPr>
                <w:rFonts w:cs="Times New Roman"/>
                <w:lang w:bidi="km-KH"/>
              </w:rPr>
              <w:t>…………………………………………………</w:t>
            </w:r>
            <w:r w:rsidR="00944B7F">
              <w:rPr>
                <w:rFonts w:cs="Times New Roman"/>
                <w:lang w:bidi="km-KH"/>
              </w:rPr>
              <w:t>…..</w:t>
            </w:r>
            <w:r w:rsidRPr="003E7323">
              <w:rPr>
                <w:rFonts w:cs="Times New Roman"/>
                <w:lang w:bidi="km-KH"/>
              </w:rPr>
              <w:t>……………………</w:t>
            </w:r>
          </w:p>
        </w:tc>
      </w:tr>
    </w:tbl>
    <w:p w14:paraId="3B136AB8" w14:textId="6B5A745E" w:rsidR="00197866" w:rsidRDefault="00197866" w:rsidP="00EF7C6D">
      <w:pPr>
        <w:rPr>
          <w:b/>
        </w:rPr>
      </w:pPr>
    </w:p>
    <w:sectPr w:rsidR="00197866" w:rsidSect="00E20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7CC315" w14:textId="77777777" w:rsidR="001126C0" w:rsidRDefault="001126C0" w:rsidP="001A4044">
      <w:pPr>
        <w:spacing w:after="0" w:line="240" w:lineRule="auto"/>
      </w:pPr>
      <w:r>
        <w:separator/>
      </w:r>
    </w:p>
  </w:endnote>
  <w:endnote w:type="continuationSeparator" w:id="0">
    <w:p w14:paraId="2D984F17" w14:textId="77777777" w:rsidR="001126C0" w:rsidRDefault="001126C0" w:rsidP="001A4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88B02B" w14:textId="77777777" w:rsidR="001126C0" w:rsidRDefault="001126C0" w:rsidP="001A4044">
      <w:pPr>
        <w:spacing w:after="0" w:line="240" w:lineRule="auto"/>
      </w:pPr>
      <w:r>
        <w:separator/>
      </w:r>
    </w:p>
  </w:footnote>
  <w:footnote w:type="continuationSeparator" w:id="0">
    <w:p w14:paraId="566B10B4" w14:textId="77777777" w:rsidR="001126C0" w:rsidRDefault="001126C0" w:rsidP="001A40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921DD6"/>
    <w:multiLevelType w:val="hybridMultilevel"/>
    <w:tmpl w:val="4A7C02CA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34760"/>
    <w:multiLevelType w:val="hybridMultilevel"/>
    <w:tmpl w:val="C00C01C2"/>
    <w:lvl w:ilvl="0" w:tplc="A0EAE07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85A3C"/>
    <w:multiLevelType w:val="hybridMultilevel"/>
    <w:tmpl w:val="9A229F12"/>
    <w:lvl w:ilvl="0" w:tplc="83DE6F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90C0B"/>
    <w:multiLevelType w:val="hybridMultilevel"/>
    <w:tmpl w:val="22649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550520"/>
    <w:multiLevelType w:val="hybridMultilevel"/>
    <w:tmpl w:val="30D27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62DE3"/>
    <w:multiLevelType w:val="hybridMultilevel"/>
    <w:tmpl w:val="30D27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BC54CC"/>
    <w:multiLevelType w:val="hybridMultilevel"/>
    <w:tmpl w:val="AC78ECE6"/>
    <w:lvl w:ilvl="0" w:tplc="E09EC0E4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413B64"/>
    <w:multiLevelType w:val="hybridMultilevel"/>
    <w:tmpl w:val="30D27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3A6C49"/>
    <w:multiLevelType w:val="hybridMultilevel"/>
    <w:tmpl w:val="205CC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5F0C5F"/>
    <w:multiLevelType w:val="hybridMultilevel"/>
    <w:tmpl w:val="30D27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AF7802"/>
    <w:multiLevelType w:val="hybridMultilevel"/>
    <w:tmpl w:val="FDE4B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8"/>
  </w:num>
  <w:num w:numId="6">
    <w:abstractNumId w:val="10"/>
  </w:num>
  <w:num w:numId="7">
    <w:abstractNumId w:val="6"/>
  </w:num>
  <w:num w:numId="8">
    <w:abstractNumId w:val="9"/>
  </w:num>
  <w:num w:numId="9">
    <w:abstractNumId w:val="5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18"/>
    <w:rsid w:val="0000161A"/>
    <w:rsid w:val="00010027"/>
    <w:rsid w:val="00011872"/>
    <w:rsid w:val="00014686"/>
    <w:rsid w:val="00016518"/>
    <w:rsid w:val="00016CD9"/>
    <w:rsid w:val="000227E2"/>
    <w:rsid w:val="00035637"/>
    <w:rsid w:val="00037F96"/>
    <w:rsid w:val="00041548"/>
    <w:rsid w:val="0007253E"/>
    <w:rsid w:val="00072EF1"/>
    <w:rsid w:val="000873F7"/>
    <w:rsid w:val="000908B7"/>
    <w:rsid w:val="000910A5"/>
    <w:rsid w:val="00095E77"/>
    <w:rsid w:val="000A155B"/>
    <w:rsid w:val="000A41BB"/>
    <w:rsid w:val="000B52AA"/>
    <w:rsid w:val="000B59F2"/>
    <w:rsid w:val="000C319C"/>
    <w:rsid w:val="000D2766"/>
    <w:rsid w:val="000F2B76"/>
    <w:rsid w:val="000F69CB"/>
    <w:rsid w:val="000F7B3B"/>
    <w:rsid w:val="001126C0"/>
    <w:rsid w:val="00130275"/>
    <w:rsid w:val="001331C1"/>
    <w:rsid w:val="00142D64"/>
    <w:rsid w:val="00145BAD"/>
    <w:rsid w:val="00170DD7"/>
    <w:rsid w:val="00175B48"/>
    <w:rsid w:val="001813E1"/>
    <w:rsid w:val="00187DFC"/>
    <w:rsid w:val="00191985"/>
    <w:rsid w:val="00197866"/>
    <w:rsid w:val="001A0A03"/>
    <w:rsid w:val="001A4044"/>
    <w:rsid w:val="001A6E3D"/>
    <w:rsid w:val="001C109A"/>
    <w:rsid w:val="001D062C"/>
    <w:rsid w:val="001D2C78"/>
    <w:rsid w:val="001D4F29"/>
    <w:rsid w:val="001D73DD"/>
    <w:rsid w:val="001F3A13"/>
    <w:rsid w:val="001F67A1"/>
    <w:rsid w:val="00213C8B"/>
    <w:rsid w:val="002226CB"/>
    <w:rsid w:val="002245F2"/>
    <w:rsid w:val="00224DAD"/>
    <w:rsid w:val="002467B4"/>
    <w:rsid w:val="002553E5"/>
    <w:rsid w:val="00257A6E"/>
    <w:rsid w:val="0026151C"/>
    <w:rsid w:val="002619F8"/>
    <w:rsid w:val="00263FA7"/>
    <w:rsid w:val="002830BA"/>
    <w:rsid w:val="002A1DBB"/>
    <w:rsid w:val="002B5378"/>
    <w:rsid w:val="002C2DD0"/>
    <w:rsid w:val="002E5DB4"/>
    <w:rsid w:val="002E72BB"/>
    <w:rsid w:val="002F795F"/>
    <w:rsid w:val="00305EAB"/>
    <w:rsid w:val="00323164"/>
    <w:rsid w:val="0032687D"/>
    <w:rsid w:val="00332EC1"/>
    <w:rsid w:val="00333857"/>
    <w:rsid w:val="00344FD5"/>
    <w:rsid w:val="0035722F"/>
    <w:rsid w:val="00383C30"/>
    <w:rsid w:val="003944D8"/>
    <w:rsid w:val="003A7D5A"/>
    <w:rsid w:val="003B61DD"/>
    <w:rsid w:val="003B6934"/>
    <w:rsid w:val="003B765F"/>
    <w:rsid w:val="003C436E"/>
    <w:rsid w:val="003C4D68"/>
    <w:rsid w:val="003C58FD"/>
    <w:rsid w:val="003E7323"/>
    <w:rsid w:val="003E75A2"/>
    <w:rsid w:val="003F0C45"/>
    <w:rsid w:val="003F27F2"/>
    <w:rsid w:val="0040018A"/>
    <w:rsid w:val="004016B6"/>
    <w:rsid w:val="0042567A"/>
    <w:rsid w:val="00433F73"/>
    <w:rsid w:val="004428F8"/>
    <w:rsid w:val="0046210C"/>
    <w:rsid w:val="00464C6A"/>
    <w:rsid w:val="004968E2"/>
    <w:rsid w:val="004A35F3"/>
    <w:rsid w:val="004B621F"/>
    <w:rsid w:val="004C0A99"/>
    <w:rsid w:val="004D117D"/>
    <w:rsid w:val="004D7892"/>
    <w:rsid w:val="004F09D1"/>
    <w:rsid w:val="004F15FF"/>
    <w:rsid w:val="00510179"/>
    <w:rsid w:val="005331D2"/>
    <w:rsid w:val="00547E15"/>
    <w:rsid w:val="0056309B"/>
    <w:rsid w:val="0057124E"/>
    <w:rsid w:val="00575FF7"/>
    <w:rsid w:val="00576873"/>
    <w:rsid w:val="00587217"/>
    <w:rsid w:val="005A13A2"/>
    <w:rsid w:val="005A666C"/>
    <w:rsid w:val="005B2C1E"/>
    <w:rsid w:val="005D0C18"/>
    <w:rsid w:val="005D7C32"/>
    <w:rsid w:val="006014E5"/>
    <w:rsid w:val="00610F62"/>
    <w:rsid w:val="00627E9C"/>
    <w:rsid w:val="00630066"/>
    <w:rsid w:val="00634B1D"/>
    <w:rsid w:val="006527B7"/>
    <w:rsid w:val="006753C5"/>
    <w:rsid w:val="00687465"/>
    <w:rsid w:val="0069272C"/>
    <w:rsid w:val="006B4C90"/>
    <w:rsid w:val="006B500E"/>
    <w:rsid w:val="006E6A61"/>
    <w:rsid w:val="006F2D52"/>
    <w:rsid w:val="007132AF"/>
    <w:rsid w:val="00732C56"/>
    <w:rsid w:val="00733BB9"/>
    <w:rsid w:val="00734913"/>
    <w:rsid w:val="007351DD"/>
    <w:rsid w:val="007512E4"/>
    <w:rsid w:val="0075310C"/>
    <w:rsid w:val="0075572B"/>
    <w:rsid w:val="00773EDE"/>
    <w:rsid w:val="00774BC1"/>
    <w:rsid w:val="00786208"/>
    <w:rsid w:val="0079018C"/>
    <w:rsid w:val="007B054A"/>
    <w:rsid w:val="007B2E5E"/>
    <w:rsid w:val="007B687D"/>
    <w:rsid w:val="007B6D4C"/>
    <w:rsid w:val="007F4401"/>
    <w:rsid w:val="007F475D"/>
    <w:rsid w:val="00815AE6"/>
    <w:rsid w:val="00816815"/>
    <w:rsid w:val="00837F0A"/>
    <w:rsid w:val="00861EE4"/>
    <w:rsid w:val="008641EC"/>
    <w:rsid w:val="0087374D"/>
    <w:rsid w:val="00877C5D"/>
    <w:rsid w:val="008A1674"/>
    <w:rsid w:val="008B03AB"/>
    <w:rsid w:val="008B0DBE"/>
    <w:rsid w:val="008B3595"/>
    <w:rsid w:val="008B563B"/>
    <w:rsid w:val="008B5717"/>
    <w:rsid w:val="008C1D92"/>
    <w:rsid w:val="008D0271"/>
    <w:rsid w:val="008D59E0"/>
    <w:rsid w:val="008E1573"/>
    <w:rsid w:val="008E51B9"/>
    <w:rsid w:val="00912F1F"/>
    <w:rsid w:val="00914E0D"/>
    <w:rsid w:val="00926203"/>
    <w:rsid w:val="00940418"/>
    <w:rsid w:val="0094323D"/>
    <w:rsid w:val="00944B7F"/>
    <w:rsid w:val="00963A4E"/>
    <w:rsid w:val="009650AA"/>
    <w:rsid w:val="0096666D"/>
    <w:rsid w:val="00976C4D"/>
    <w:rsid w:val="00982CC7"/>
    <w:rsid w:val="009931DC"/>
    <w:rsid w:val="009A57AB"/>
    <w:rsid w:val="009C582B"/>
    <w:rsid w:val="009D32C0"/>
    <w:rsid w:val="009D5405"/>
    <w:rsid w:val="009D5C64"/>
    <w:rsid w:val="009E1312"/>
    <w:rsid w:val="009E698E"/>
    <w:rsid w:val="009F037E"/>
    <w:rsid w:val="009F6E6D"/>
    <w:rsid w:val="00A145AB"/>
    <w:rsid w:val="00A146DD"/>
    <w:rsid w:val="00A231BA"/>
    <w:rsid w:val="00A2376B"/>
    <w:rsid w:val="00A320AB"/>
    <w:rsid w:val="00A532E8"/>
    <w:rsid w:val="00A53817"/>
    <w:rsid w:val="00A62449"/>
    <w:rsid w:val="00A6301A"/>
    <w:rsid w:val="00A63244"/>
    <w:rsid w:val="00A72688"/>
    <w:rsid w:val="00A810BD"/>
    <w:rsid w:val="00A827B5"/>
    <w:rsid w:val="00A96B67"/>
    <w:rsid w:val="00AA3409"/>
    <w:rsid w:val="00AA534E"/>
    <w:rsid w:val="00AC0C30"/>
    <w:rsid w:val="00AC20DB"/>
    <w:rsid w:val="00AC5B09"/>
    <w:rsid w:val="00AC5BF7"/>
    <w:rsid w:val="00AC659D"/>
    <w:rsid w:val="00AD263E"/>
    <w:rsid w:val="00AE2AFC"/>
    <w:rsid w:val="00AE6EED"/>
    <w:rsid w:val="00AF1BD2"/>
    <w:rsid w:val="00B04CB6"/>
    <w:rsid w:val="00B34026"/>
    <w:rsid w:val="00B41354"/>
    <w:rsid w:val="00B43F13"/>
    <w:rsid w:val="00B55840"/>
    <w:rsid w:val="00B61DF8"/>
    <w:rsid w:val="00B621B1"/>
    <w:rsid w:val="00B75A45"/>
    <w:rsid w:val="00B809C4"/>
    <w:rsid w:val="00B828BF"/>
    <w:rsid w:val="00B953BB"/>
    <w:rsid w:val="00BA45A4"/>
    <w:rsid w:val="00BB42B4"/>
    <w:rsid w:val="00BC09C0"/>
    <w:rsid w:val="00BC4451"/>
    <w:rsid w:val="00BD67D7"/>
    <w:rsid w:val="00BE1AA0"/>
    <w:rsid w:val="00BE2FB9"/>
    <w:rsid w:val="00C07636"/>
    <w:rsid w:val="00C17D9C"/>
    <w:rsid w:val="00C22EF7"/>
    <w:rsid w:val="00C34B45"/>
    <w:rsid w:val="00C406E8"/>
    <w:rsid w:val="00C50644"/>
    <w:rsid w:val="00C61480"/>
    <w:rsid w:val="00C61BC8"/>
    <w:rsid w:val="00C726A1"/>
    <w:rsid w:val="00C81CD4"/>
    <w:rsid w:val="00C92EA8"/>
    <w:rsid w:val="00C95C4E"/>
    <w:rsid w:val="00C97C8F"/>
    <w:rsid w:val="00CB0E1C"/>
    <w:rsid w:val="00CB4084"/>
    <w:rsid w:val="00CB76C0"/>
    <w:rsid w:val="00CB77EF"/>
    <w:rsid w:val="00CC274A"/>
    <w:rsid w:val="00CF72BD"/>
    <w:rsid w:val="00D106CB"/>
    <w:rsid w:val="00D17734"/>
    <w:rsid w:val="00D2004E"/>
    <w:rsid w:val="00D261A3"/>
    <w:rsid w:val="00D359B5"/>
    <w:rsid w:val="00D53825"/>
    <w:rsid w:val="00D811A3"/>
    <w:rsid w:val="00D84BE5"/>
    <w:rsid w:val="00D8539C"/>
    <w:rsid w:val="00DB7011"/>
    <w:rsid w:val="00DC0D81"/>
    <w:rsid w:val="00DC46EF"/>
    <w:rsid w:val="00DC6D3A"/>
    <w:rsid w:val="00DC7CAA"/>
    <w:rsid w:val="00DD5A10"/>
    <w:rsid w:val="00DE496E"/>
    <w:rsid w:val="00DE65C9"/>
    <w:rsid w:val="00E00FA5"/>
    <w:rsid w:val="00E065D1"/>
    <w:rsid w:val="00E20F4F"/>
    <w:rsid w:val="00E345BB"/>
    <w:rsid w:val="00E428F8"/>
    <w:rsid w:val="00E45E6A"/>
    <w:rsid w:val="00E6178E"/>
    <w:rsid w:val="00E66A8E"/>
    <w:rsid w:val="00EA6AF8"/>
    <w:rsid w:val="00EA7683"/>
    <w:rsid w:val="00EC04A1"/>
    <w:rsid w:val="00EF1378"/>
    <w:rsid w:val="00EF7C6D"/>
    <w:rsid w:val="00F0251E"/>
    <w:rsid w:val="00F07ACD"/>
    <w:rsid w:val="00F23532"/>
    <w:rsid w:val="00F30F69"/>
    <w:rsid w:val="00F47FC6"/>
    <w:rsid w:val="00F57CCE"/>
    <w:rsid w:val="00F71C35"/>
    <w:rsid w:val="00F87B23"/>
    <w:rsid w:val="00F96269"/>
    <w:rsid w:val="00F966E7"/>
    <w:rsid w:val="00FC5074"/>
    <w:rsid w:val="00FE0170"/>
    <w:rsid w:val="00FE699F"/>
    <w:rsid w:val="00FF4594"/>
    <w:rsid w:val="00FF4E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1619CE"/>
  <w15:docId w15:val="{347D2267-6140-4DC5-A890-90C53CC8E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0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F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C436E"/>
    <w:pPr>
      <w:ind w:left="720"/>
      <w:contextualSpacing/>
    </w:pPr>
  </w:style>
  <w:style w:type="paragraph" w:styleId="Revision">
    <w:name w:val="Revision"/>
    <w:hidden/>
    <w:uiPriority w:val="99"/>
    <w:semiHidden/>
    <w:rsid w:val="009C582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40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044"/>
  </w:style>
  <w:style w:type="paragraph" w:styleId="Footer">
    <w:name w:val="footer"/>
    <w:basedOn w:val="Normal"/>
    <w:link w:val="FooterChar"/>
    <w:uiPriority w:val="99"/>
    <w:unhideWhenUsed/>
    <w:rsid w:val="001A40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7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502CE2-44AF-45A8-BF38-6015AE690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6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CKLIST FOR LABELS AND PACKAGING (FOR the marketing of products for infant and young child feeding)</vt:lpstr>
    </vt:vector>
  </TitlesOfParts>
  <Company>World Health Organization</Company>
  <LinksUpToDate>false</LinksUpToDate>
  <CharactersWithSpaces>5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LIST FOR LABELS AND PACKAGING (FOR the marketing of products for infant and young child feeding)</dc:title>
  <dc:creator>SHEN, Ye</dc:creator>
  <cp:lastModifiedBy>Mackenzie Green</cp:lastModifiedBy>
  <cp:revision>4</cp:revision>
  <dcterms:created xsi:type="dcterms:W3CDTF">2018-11-01T07:19:00Z</dcterms:created>
  <dcterms:modified xsi:type="dcterms:W3CDTF">2018-11-01T10:26:00Z</dcterms:modified>
</cp:coreProperties>
</file>